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3B215" w14:textId="71DC09D8" w:rsidR="00E77835" w:rsidRDefault="00E77835" w:rsidP="00E77835">
      <w:pPr>
        <w:rPr>
          <w:rFonts w:ascii="Times New Roman" w:hAnsi="Times New Roman" w:cs="Times New Roman"/>
          <w:sz w:val="22"/>
          <w:szCs w:val="22"/>
        </w:rPr>
      </w:pPr>
      <w:r w:rsidRPr="00A74623">
        <w:rPr>
          <w:rFonts w:ascii="Times New Roman" w:hAnsi="Times New Roman" w:cs="Times New Roman"/>
          <w:b/>
          <w:bCs/>
          <w:sz w:val="22"/>
          <w:szCs w:val="22"/>
        </w:rPr>
        <w:t>Supp</w:t>
      </w:r>
      <w:r>
        <w:rPr>
          <w:rFonts w:ascii="Times New Roman" w:hAnsi="Times New Roman" w:cs="Times New Roman"/>
          <w:b/>
          <w:bCs/>
          <w:sz w:val="22"/>
          <w:szCs w:val="22"/>
        </w:rPr>
        <w:t>lementary Table S1</w:t>
      </w:r>
      <w:r w:rsidRPr="00A74623">
        <w:rPr>
          <w:rFonts w:ascii="Times New Roman" w:hAnsi="Times New Roman" w:cs="Times New Roman"/>
          <w:sz w:val="22"/>
          <w:szCs w:val="22"/>
        </w:rPr>
        <w:t xml:space="preserve">. </w:t>
      </w:r>
      <w:r w:rsidRPr="00925D3B">
        <w:rPr>
          <w:rFonts w:ascii="Times New Roman" w:hAnsi="Times New Roman" w:cs="Times New Roman"/>
          <w:sz w:val="22"/>
          <w:szCs w:val="22"/>
        </w:rPr>
        <w:t xml:space="preserve">Genes of hormone-like substances expressed in the subcutaneous </w:t>
      </w:r>
      <w:r w:rsidR="004C1ED7">
        <w:rPr>
          <w:rFonts w:ascii="Times New Roman" w:hAnsi="Times New Roman" w:cs="Times New Roman"/>
          <w:sz w:val="22"/>
          <w:szCs w:val="22"/>
        </w:rPr>
        <w:t>adipose tissue</w:t>
      </w:r>
      <w:r>
        <w:rPr>
          <w:rFonts w:ascii="Times New Roman" w:hAnsi="Times New Roman" w:cs="Times New Roman"/>
          <w:sz w:val="22"/>
          <w:szCs w:val="22"/>
        </w:rPr>
        <w:t xml:space="preserve"> of common bottlenose dolphins</w:t>
      </w:r>
      <w:r w:rsidRPr="00925D3B">
        <w:rPr>
          <w:rFonts w:ascii="Times New Roman" w:hAnsi="Times New Roman" w:cs="Times New Roman"/>
          <w:sz w:val="22"/>
          <w:szCs w:val="22"/>
        </w:rPr>
        <w:t xml:space="preserve"> showing</w:t>
      </w:r>
      <w:r w:rsidRPr="00CC416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edian and average with standard error</w:t>
      </w:r>
      <w:r w:rsidRPr="00925D3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of </w:t>
      </w:r>
      <w:r w:rsidRPr="00925D3B">
        <w:rPr>
          <w:rFonts w:ascii="Times New Roman" w:hAnsi="Times New Roman" w:cs="Times New Roman"/>
          <w:sz w:val="22"/>
          <w:szCs w:val="22"/>
        </w:rPr>
        <w:t>transcript per million (TPM) number.</w:t>
      </w:r>
      <w:r w:rsidRPr="00C5669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Genes</w:t>
      </w:r>
      <w:r w:rsidRPr="000C0040">
        <w:rPr>
          <w:rFonts w:ascii="Times New Roman" w:hAnsi="Times New Roman" w:cs="Times New Roman"/>
          <w:sz w:val="22"/>
          <w:szCs w:val="22"/>
        </w:rPr>
        <w:t xml:space="preserve"> are </w:t>
      </w:r>
      <w:r>
        <w:rPr>
          <w:rFonts w:ascii="Times New Roman" w:hAnsi="Times New Roman" w:cs="Times New Roman"/>
          <w:sz w:val="22"/>
          <w:szCs w:val="22"/>
        </w:rPr>
        <w:t>sorted by</w:t>
      </w:r>
      <w:r w:rsidRPr="000C004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</w:t>
      </w:r>
      <w:r w:rsidRPr="000C0040">
        <w:rPr>
          <w:rFonts w:ascii="Times New Roman" w:hAnsi="Times New Roman" w:cs="Times New Roman"/>
          <w:sz w:val="22"/>
          <w:szCs w:val="22"/>
        </w:rPr>
        <w:t xml:space="preserve"> median TPM </w:t>
      </w:r>
      <w:r>
        <w:rPr>
          <w:rFonts w:ascii="Times New Roman" w:hAnsi="Times New Roman" w:cs="Times New Roman"/>
          <w:sz w:val="22"/>
          <w:szCs w:val="22"/>
        </w:rPr>
        <w:t>value.</w:t>
      </w:r>
    </w:p>
    <w:tbl>
      <w:tblPr>
        <w:tblW w:w="524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6"/>
        <w:gridCol w:w="1556"/>
        <w:gridCol w:w="1011"/>
        <w:gridCol w:w="1011"/>
        <w:gridCol w:w="1011"/>
      </w:tblGrid>
      <w:tr w:rsidR="00E77835" w:rsidRPr="00EA4093" w14:paraId="23B3CAE9" w14:textId="77777777" w:rsidTr="00FE651B">
        <w:trPr>
          <w:trHeight w:hRule="exact" w:val="227"/>
          <w:jc w:val="center"/>
        </w:trPr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9DA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5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0306B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Gene </w:t>
            </w: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0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D95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PM</w:t>
            </w:r>
          </w:p>
        </w:tc>
      </w:tr>
      <w:tr w:rsidR="00E77835" w:rsidRPr="00EA4093" w14:paraId="2747213B" w14:textId="77777777" w:rsidTr="00FE651B">
        <w:trPr>
          <w:trHeight w:hRule="exact" w:val="227"/>
          <w:jc w:val="center"/>
        </w:trPr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055E" w14:textId="77777777" w:rsidR="00E77835" w:rsidRPr="00EA4093" w:rsidRDefault="00E77835" w:rsidP="00FE651B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E6ADE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7C9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626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C4D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E</w:t>
            </w:r>
          </w:p>
        </w:tc>
      </w:tr>
      <w:tr w:rsidR="00E77835" w:rsidRPr="00EA4093" w14:paraId="06F1C124" w14:textId="77777777" w:rsidTr="00FE651B">
        <w:trPr>
          <w:trHeight w:hRule="exact" w:val="227"/>
          <w:jc w:val="center"/>
        </w:trPr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A5F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737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260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15.01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6C5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87.92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C7E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56.46 </w:t>
            </w:r>
          </w:p>
        </w:tc>
      </w:tr>
      <w:tr w:rsidR="00E77835" w:rsidRPr="00EA4093" w14:paraId="0293B96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38B471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132FC0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FA39C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19.9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8786D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42.3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F4C061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3.93 </w:t>
            </w:r>
          </w:p>
        </w:tc>
      </w:tr>
      <w:tr w:rsidR="00E77835" w:rsidRPr="00EA4093" w14:paraId="5D35575D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83BFAE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0157E5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9D655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70.0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84687B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64.3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D227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.42 </w:t>
            </w:r>
          </w:p>
        </w:tc>
      </w:tr>
      <w:tr w:rsidR="00E77835" w:rsidRPr="00EA4093" w14:paraId="42F5F9A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265743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92804E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MIM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50B7C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9.5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A65CE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0.9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46D21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34 </w:t>
            </w:r>
          </w:p>
        </w:tc>
      </w:tr>
      <w:tr w:rsidR="00E77835" w:rsidRPr="00EA4093" w14:paraId="1396508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177FBF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30B4E8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F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D0C30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3.4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D599A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9.8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75C1B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.85 </w:t>
            </w:r>
          </w:p>
        </w:tc>
      </w:tr>
      <w:tr w:rsidR="00E77835" w:rsidRPr="00EA4093" w14:paraId="4903713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89CB91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F7583F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103EE6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CTS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54880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103EE6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91.9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F4352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103EE6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91.9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EA848F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103EE6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3.09 </w:t>
            </w:r>
          </w:p>
        </w:tc>
      </w:tr>
      <w:tr w:rsidR="00E77835" w:rsidRPr="00EA4093" w14:paraId="2280449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41B03D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B6F96D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OPA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FB7FD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8.6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5652A7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7.8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1BB1C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33 </w:t>
            </w:r>
          </w:p>
        </w:tc>
      </w:tr>
      <w:tr w:rsidR="00E77835" w:rsidRPr="00EA4093" w14:paraId="3207D81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DD3FCC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895CA7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85257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9.7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FA8E0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8.7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A27C04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.25 </w:t>
            </w:r>
          </w:p>
        </w:tc>
      </w:tr>
      <w:tr w:rsidR="00E77835" w:rsidRPr="00EA4093" w14:paraId="6DA23C2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1FA50C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AF9113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167D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4.5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CC9CB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8.3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A4AD8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56 </w:t>
            </w:r>
          </w:p>
        </w:tc>
      </w:tr>
      <w:tr w:rsidR="00E77835" w:rsidRPr="00EA4093" w14:paraId="1463583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3EBA1A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1A46D2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KLK1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FBB4C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9.3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25300B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7.1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4EA02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1.40 </w:t>
            </w:r>
          </w:p>
        </w:tc>
      </w:tr>
      <w:tr w:rsidR="00E77835" w:rsidRPr="00EA4093" w14:paraId="1F0F009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23D10C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BB8618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815DD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6.3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F9E1F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7.6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5F7B6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.21 </w:t>
            </w:r>
          </w:p>
        </w:tc>
      </w:tr>
      <w:tr w:rsidR="00E77835" w:rsidRPr="00EA4093" w14:paraId="5628079D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D97056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5B680F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7DF04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3.5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B76986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2.7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FC1500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02 </w:t>
            </w:r>
          </w:p>
        </w:tc>
      </w:tr>
      <w:tr w:rsidR="00E77835" w:rsidRPr="00EA4093" w14:paraId="3B785B5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8B9018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7C7CA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RARRES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C7AA2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1.8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D7619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9.7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C7223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99 </w:t>
            </w:r>
          </w:p>
        </w:tc>
      </w:tr>
      <w:tr w:rsidR="00E77835" w:rsidRPr="00EA4093" w14:paraId="14D9976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354FDC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E97DD8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31B87D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4.8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38567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0.4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59247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05 </w:t>
            </w:r>
          </w:p>
        </w:tc>
      </w:tr>
      <w:tr w:rsidR="00E77835" w:rsidRPr="00EA4093" w14:paraId="12DA3AF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A92ACB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7F83E2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ENHO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74F9A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3.6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9AE1F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4.9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DCDB6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44 </w:t>
            </w:r>
          </w:p>
        </w:tc>
      </w:tr>
      <w:tr w:rsidR="00E77835" w:rsidRPr="00EA4093" w14:paraId="151FBC0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913E35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B04D4B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609FE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1.9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E463A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3.6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CEB5C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54 </w:t>
            </w:r>
          </w:p>
        </w:tc>
      </w:tr>
      <w:tr w:rsidR="00E77835" w:rsidRPr="00EA4093" w14:paraId="0A187EE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D7C34B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1008C8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1C8A3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0.6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EE172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9.7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FBD49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83 </w:t>
            </w:r>
          </w:p>
        </w:tc>
      </w:tr>
      <w:tr w:rsidR="00E77835" w:rsidRPr="00EA4093" w14:paraId="37AB57B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8C82A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206A8C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OM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86EA5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7.5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D8B69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7.6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E288E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27 </w:t>
            </w:r>
          </w:p>
        </w:tc>
      </w:tr>
      <w:tr w:rsidR="00E77835" w:rsidRPr="00EA4093" w14:paraId="05E0397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350F81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44AB12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CTS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7ABF0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27.5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FFEEFD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29.1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4400D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2.23 </w:t>
            </w:r>
          </w:p>
        </w:tc>
      </w:tr>
      <w:tr w:rsidR="00E77835" w:rsidRPr="00EA4093" w14:paraId="6AC6E33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609D83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2B866C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4AA7D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6.5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16097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7.4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753D8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27 </w:t>
            </w:r>
          </w:p>
        </w:tc>
      </w:tr>
      <w:tr w:rsidR="00E77835" w:rsidRPr="00EA4093" w14:paraId="0BB26FD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B08DB5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DD3E21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95507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6.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3CC35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6.4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1EBFD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4 </w:t>
            </w:r>
          </w:p>
        </w:tc>
      </w:tr>
      <w:tr w:rsidR="00E77835" w:rsidRPr="00EA4093" w14:paraId="377C098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779C26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522E85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37468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3.1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99F12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4.7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C62B6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77 </w:t>
            </w:r>
          </w:p>
        </w:tc>
      </w:tr>
      <w:tr w:rsidR="00E77835" w:rsidRPr="00EA4093" w14:paraId="464FDE2D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C86444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5F72A0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UC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13D8C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3.1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271529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.6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07B53E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E77835" w:rsidRPr="00EA4093" w14:paraId="43D78FE3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10B42F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81580D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RBP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FC499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.9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9F0B0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3.4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876779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13 </w:t>
            </w:r>
          </w:p>
        </w:tc>
      </w:tr>
      <w:tr w:rsidR="00E77835" w:rsidRPr="00EA4093" w14:paraId="08EF2869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FB7C6B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850213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AMPT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18268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.8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A8B158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4.7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C5F25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5 </w:t>
            </w:r>
          </w:p>
        </w:tc>
      </w:tr>
      <w:tr w:rsidR="00E77835" w:rsidRPr="00EA4093" w14:paraId="52B2F3E3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9EE031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AF92CA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32A4F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.2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F038B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4.6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BD27F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97 </w:t>
            </w:r>
          </w:p>
        </w:tc>
      </w:tr>
      <w:tr w:rsidR="00E77835" w:rsidRPr="00EA4093" w14:paraId="182696C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6433E7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C0C78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UCB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B4686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9.8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152A4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0.1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502D15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2 </w:t>
            </w:r>
          </w:p>
        </w:tc>
      </w:tr>
      <w:tr w:rsidR="00E77835" w:rsidRPr="00EA4093" w14:paraId="07A9DC3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B7340C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F8844F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FIP1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9CAA68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9.7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E643B8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0.6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4B73E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3 </w:t>
            </w:r>
          </w:p>
        </w:tc>
      </w:tr>
      <w:tr w:rsidR="00E77835" w:rsidRPr="00EA4093" w14:paraId="35A3BE1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A72743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3E11EF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6E0AC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7.5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9F4ED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8.5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A0D8A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37 </w:t>
            </w:r>
          </w:p>
        </w:tc>
      </w:tr>
      <w:tr w:rsidR="00E77835" w:rsidRPr="00EA4093" w14:paraId="1465061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5BFEF7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F518FC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704A07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4.3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8C449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4.8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30A63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4 </w:t>
            </w:r>
          </w:p>
        </w:tc>
      </w:tr>
      <w:tr w:rsidR="00E77835" w:rsidRPr="00EA4093" w14:paraId="5FCE93B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2A6605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3C9C85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184F7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.8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AD2AC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4.7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84EBDA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3 </w:t>
            </w:r>
          </w:p>
        </w:tc>
      </w:tr>
      <w:tr w:rsidR="00E77835" w:rsidRPr="00EA4093" w14:paraId="42482AF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305005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1E9BF1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DM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5416B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8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F84A0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4.1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3C45A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E77835" w:rsidRPr="00EA4093" w14:paraId="4175F869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5A4709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08103A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3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07749C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2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57602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5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102C0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5 </w:t>
            </w:r>
          </w:p>
        </w:tc>
      </w:tr>
      <w:tr w:rsidR="00E77835" w:rsidRPr="00EA4093" w14:paraId="59E6B78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5C7B54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98158A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33CB6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9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80FE1A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.4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4F867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0 </w:t>
            </w:r>
          </w:p>
        </w:tc>
      </w:tr>
      <w:tr w:rsidR="00E77835" w:rsidRPr="00EA4093" w14:paraId="5E91B5DD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31AD11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6D52C0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MH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0741B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4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700DC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4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CD430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E77835" w:rsidRPr="00EA4093" w14:paraId="4888E22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6FADA6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09918E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HBEGF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5C2E7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2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6EF34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3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676D9A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2 </w:t>
            </w:r>
          </w:p>
        </w:tc>
      </w:tr>
      <w:tr w:rsidR="00E77835" w:rsidRPr="00EA4093" w14:paraId="0DE600F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65940E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91B70A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BD79E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0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F983F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6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4811F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8 </w:t>
            </w:r>
          </w:p>
        </w:tc>
      </w:tr>
      <w:tr w:rsidR="00E77835" w:rsidRPr="00EA4093" w14:paraId="3B5A9CB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BC0654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EF9B18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1B668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8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37FEA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1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31822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E77835" w:rsidRPr="00EA4093" w14:paraId="21A6373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E3BBA3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4642C6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PL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08ED8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4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8DE44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0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7A8DF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8 </w:t>
            </w:r>
          </w:p>
        </w:tc>
      </w:tr>
      <w:tr w:rsidR="00E77835" w:rsidRPr="00EA4093" w14:paraId="4496ADB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0A03E8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E8C625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AA5898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3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9926C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6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D7109E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4 </w:t>
            </w:r>
          </w:p>
        </w:tc>
      </w:tr>
      <w:tr w:rsidR="00E77835" w:rsidRPr="00EA4093" w14:paraId="12B3B18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392204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7EE069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17F6F7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.7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E3693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4.4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48460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0.88 </w:t>
            </w:r>
          </w:p>
        </w:tc>
      </w:tr>
      <w:tr w:rsidR="00E77835" w:rsidRPr="00EA4093" w14:paraId="58FB144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2AF749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017D2A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CTSL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F9A47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8.9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0283C6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10.1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A32CD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0.76 </w:t>
            </w:r>
          </w:p>
        </w:tc>
      </w:tr>
      <w:tr w:rsidR="00E77835" w:rsidRPr="00EA4093" w14:paraId="446A023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345FD8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F1AEE3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30ADB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4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84E5C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8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6FC1C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81 </w:t>
            </w:r>
          </w:p>
        </w:tc>
      </w:tr>
      <w:tr w:rsidR="00E77835" w:rsidRPr="00EA4093" w14:paraId="086D44E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1E44C8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E59A32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OST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D3DDA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2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EB90D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6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1201FB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8 </w:t>
            </w:r>
          </w:p>
        </w:tc>
      </w:tr>
      <w:tr w:rsidR="00E77835" w:rsidRPr="00EA4093" w14:paraId="38B0C44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2F9768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745421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DM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04F11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.5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3A150B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.6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EA3B05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5 </w:t>
            </w:r>
          </w:p>
        </w:tc>
      </w:tr>
      <w:tr w:rsidR="00E77835" w:rsidRPr="00EA4093" w14:paraId="780AFF6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067E83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D442D7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TC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9123F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.9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A1CBC1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.2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690C5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2 </w:t>
            </w:r>
          </w:p>
        </w:tc>
      </w:tr>
      <w:tr w:rsidR="00E77835" w:rsidRPr="00EA4093" w14:paraId="4B05EDB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8F418A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762DEF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36G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0F8B5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9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6116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8.4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9C44B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8.04 </w:t>
            </w:r>
          </w:p>
        </w:tc>
      </w:tr>
      <w:tr w:rsidR="00E77835" w:rsidRPr="00EA4093" w14:paraId="06920FE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D7C496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4191E2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RLH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A5C1C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3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08282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.5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F8CB0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1 </w:t>
            </w:r>
          </w:p>
        </w:tc>
      </w:tr>
      <w:tr w:rsidR="00E77835" w:rsidRPr="00EA4093" w14:paraId="1FFF6D7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C79FA7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E89D13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2BF0B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3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BF609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.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EA850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2 </w:t>
            </w:r>
          </w:p>
        </w:tc>
      </w:tr>
      <w:tr w:rsidR="00E77835" w:rsidRPr="00EA4093" w14:paraId="33FA0FF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516252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D9B026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B7479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2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41309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2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F2AD9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3 </w:t>
            </w:r>
          </w:p>
        </w:tc>
      </w:tr>
      <w:tr w:rsidR="00E77835" w:rsidRPr="00EA4093" w14:paraId="0C25F5CD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B431A5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855A05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DM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F520A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2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1F30BB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7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159C9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3 </w:t>
            </w:r>
          </w:p>
        </w:tc>
      </w:tr>
      <w:tr w:rsidR="00E77835" w:rsidRPr="00EA4093" w14:paraId="616BFA7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75366E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lastRenderedPageBreak/>
              <w:t xml:space="preserve">5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59EA26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PFF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C9FD8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0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0FD3E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9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341E14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6 </w:t>
            </w:r>
          </w:p>
        </w:tc>
      </w:tr>
      <w:tr w:rsidR="00E77835" w:rsidRPr="00EA4093" w14:paraId="1FCFDDD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675993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8841DA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TC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72C33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7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B7371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1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C97D1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8 </w:t>
            </w:r>
          </w:p>
        </w:tc>
      </w:tr>
      <w:tr w:rsidR="00E77835" w:rsidRPr="00EA4093" w14:paraId="56D8612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47EC49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E48D13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HPO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8FD8B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6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79D03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7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36228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9 </w:t>
            </w:r>
          </w:p>
        </w:tc>
      </w:tr>
      <w:tr w:rsidR="00E77835" w:rsidRPr="00EA4093" w14:paraId="456D2FAD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612E3A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DB4BED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LEP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09D58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6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52A3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.5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4A88C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2 </w:t>
            </w:r>
          </w:p>
        </w:tc>
      </w:tr>
      <w:tr w:rsidR="00E77835" w:rsidRPr="00EA4093" w14:paraId="077408B4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8CAD85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8DA48E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7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92CF60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E7586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5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36B2B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2 </w:t>
            </w:r>
          </w:p>
        </w:tc>
      </w:tr>
      <w:tr w:rsidR="00E77835" w:rsidRPr="00EA4093" w14:paraId="3513BAC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97EA78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AEDB11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NHB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B0704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0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ACFC5A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1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DDA51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4 </w:t>
            </w:r>
          </w:p>
        </w:tc>
      </w:tr>
      <w:tr w:rsidR="00E77835" w:rsidRPr="00EA4093" w14:paraId="6B40A4FF" w14:textId="77777777" w:rsidTr="00FE651B">
        <w:trPr>
          <w:trHeight w:hRule="exact" w:val="227"/>
          <w:jc w:val="center"/>
        </w:trPr>
        <w:tc>
          <w:tcPr>
            <w:tcW w:w="656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F1201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1556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D68C3E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1011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2F916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04 </w:t>
            </w:r>
          </w:p>
        </w:tc>
        <w:tc>
          <w:tcPr>
            <w:tcW w:w="1011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6EA60F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60 </w:t>
            </w:r>
          </w:p>
        </w:tc>
        <w:tc>
          <w:tcPr>
            <w:tcW w:w="1011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8965B7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3 </w:t>
            </w:r>
          </w:p>
        </w:tc>
      </w:tr>
      <w:tr w:rsidR="00E77835" w:rsidRPr="00EA4093" w14:paraId="4EA973E9" w14:textId="77777777" w:rsidTr="00FE651B">
        <w:trPr>
          <w:trHeight w:hRule="exact" w:val="227"/>
          <w:jc w:val="center"/>
        </w:trPr>
        <w:tc>
          <w:tcPr>
            <w:tcW w:w="65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A06BBA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1556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F58E60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HCRT</w:t>
            </w:r>
          </w:p>
        </w:tc>
        <w:tc>
          <w:tcPr>
            <w:tcW w:w="1011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07D92E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98 </w:t>
            </w:r>
          </w:p>
        </w:tc>
        <w:tc>
          <w:tcPr>
            <w:tcW w:w="1011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C7890A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00 </w:t>
            </w:r>
          </w:p>
        </w:tc>
        <w:tc>
          <w:tcPr>
            <w:tcW w:w="1011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51A16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6 </w:t>
            </w:r>
          </w:p>
        </w:tc>
      </w:tr>
      <w:tr w:rsidR="00E77835" w:rsidRPr="00EA4093" w14:paraId="01B21AF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5D091C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D755AD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2B5C0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6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77260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8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1FBBDE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6 </w:t>
            </w:r>
          </w:p>
        </w:tc>
      </w:tr>
      <w:tr w:rsidR="00E77835" w:rsidRPr="00EA4093" w14:paraId="063E20F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8C0745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A3BA01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PP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7A9B6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4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A9A09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8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83256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5 </w:t>
            </w:r>
          </w:p>
        </w:tc>
      </w:tr>
      <w:tr w:rsidR="00E77835" w:rsidRPr="00EA4093" w14:paraId="4847F074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883104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713386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DY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67700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1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41A7C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9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CDE14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6 </w:t>
            </w:r>
          </w:p>
        </w:tc>
      </w:tr>
      <w:tr w:rsidR="00E77835" w:rsidRPr="00EA4093" w14:paraId="46D58C0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AE06AA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E67902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FST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1331E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6ECBD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6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8F4EF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2 </w:t>
            </w:r>
          </w:p>
        </w:tc>
      </w:tr>
      <w:tr w:rsidR="00E77835" w:rsidRPr="00EA4093" w14:paraId="422027E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96B00F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911556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054CE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B64B5A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2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9A93A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4 </w:t>
            </w:r>
          </w:p>
        </w:tc>
      </w:tr>
      <w:tr w:rsidR="00E77835" w:rsidRPr="00EA4093" w14:paraId="3D48B28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6A8349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DF5827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9B806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6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9AA3F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5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91612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3 </w:t>
            </w:r>
          </w:p>
        </w:tc>
      </w:tr>
      <w:tr w:rsidR="00E77835" w:rsidRPr="00EA4093" w14:paraId="2FC442C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8F639C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912E1A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LCN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68A30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5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42528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8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65C85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3 </w:t>
            </w:r>
          </w:p>
        </w:tc>
      </w:tr>
      <w:tr w:rsidR="00E77835" w:rsidRPr="00EA4093" w14:paraId="7CCB006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74349A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B6C5DD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7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58A4F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4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BEA4B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8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C14D9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3 </w:t>
            </w:r>
          </w:p>
        </w:tc>
      </w:tr>
      <w:tr w:rsidR="00E77835" w:rsidRPr="00EA4093" w14:paraId="0653B0F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2DB928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C917C3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5834A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0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E80A1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ED7C2A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5 </w:t>
            </w:r>
          </w:p>
        </w:tc>
      </w:tr>
      <w:tr w:rsidR="00E77835" w:rsidRPr="00EA4093" w14:paraId="764DED5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3B929A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17FECC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RET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AB1A2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61658A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2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53DCE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2 </w:t>
            </w:r>
          </w:p>
        </w:tc>
      </w:tr>
      <w:tr w:rsidR="00E77835" w:rsidRPr="00EA4093" w14:paraId="3F8220E3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698277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62F8F1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THLH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917DC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9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9266D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5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8077D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3 </w:t>
            </w:r>
          </w:p>
        </w:tc>
      </w:tr>
      <w:tr w:rsidR="00E77835" w:rsidRPr="00EA4093" w14:paraId="5F6E215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E347DA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EC4692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TH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03952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9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47EB1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0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B5FA5F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8 </w:t>
            </w:r>
          </w:p>
        </w:tc>
      </w:tr>
      <w:tr w:rsidR="00E77835" w:rsidRPr="00EA4093" w14:paraId="1BEE6F6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F01B3B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F58344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AL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DAFFA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D8EA4C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8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542A7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4 </w:t>
            </w:r>
          </w:p>
        </w:tc>
      </w:tr>
      <w:tr w:rsidR="00E77835" w:rsidRPr="00EA4093" w14:paraId="6AF1B76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53477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8CC81A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7D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89736D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1EC48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65FEE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</w:tr>
      <w:tr w:rsidR="00E77835" w:rsidRPr="00EA4093" w14:paraId="6CA6C173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6165E3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32A000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5023B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78455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098E5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E77835" w:rsidRPr="00EA4093" w14:paraId="0A81B02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4583FC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894926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NHA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C09D8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69364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5394D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</w:tr>
      <w:tr w:rsidR="00E77835" w:rsidRPr="00EA4093" w14:paraId="269B81F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C50B7D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FA998D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2A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859FD0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F4CA57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9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75DC9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7 </w:t>
            </w:r>
          </w:p>
        </w:tc>
      </w:tr>
      <w:tr w:rsidR="00E77835" w:rsidRPr="00EA4093" w14:paraId="6091D7D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6D4B7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983C47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13D20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6D527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9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01D69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0 </w:t>
            </w:r>
          </w:p>
        </w:tc>
      </w:tr>
      <w:tr w:rsidR="00E77835" w:rsidRPr="00EA4093" w14:paraId="0CD6A9F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6111D8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9A7A60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F9850E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646DE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D93BC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</w:tr>
      <w:tr w:rsidR="00E77835" w:rsidRPr="00EA4093" w14:paraId="6724E55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2443C4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ECA5DA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78411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65CC4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9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5A66C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1 </w:t>
            </w:r>
          </w:p>
        </w:tc>
      </w:tr>
      <w:tr w:rsidR="00E77835" w:rsidRPr="00EA4093" w14:paraId="43341EE9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D7EEB5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916121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C0AE6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EFB28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9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A0003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3 </w:t>
            </w:r>
          </w:p>
        </w:tc>
      </w:tr>
      <w:tr w:rsidR="00E77835" w:rsidRPr="00EA4093" w14:paraId="730E77E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1929E1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0C7402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F4FEA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FDAD28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CBF1F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1 </w:t>
            </w:r>
          </w:p>
        </w:tc>
      </w:tr>
      <w:tr w:rsidR="00E77835" w:rsidRPr="00EA4093" w14:paraId="6919ABF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D1ADDB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AB7A40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SIP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1D248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0FCD9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4E5B8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E77835" w:rsidRPr="00EA4093" w14:paraId="2741323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8E835B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F60C24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093A9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1979D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62FAE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E77835" w:rsidRPr="00EA4093" w14:paraId="0C423B5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B2F17F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8B7C90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GF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A8115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AF3EB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056D6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E77835" w:rsidRPr="00EA4093" w14:paraId="29E268B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3EA6FC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3CF584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7B332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65327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4D988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E77835" w:rsidRPr="00EA4093" w14:paraId="150CC39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DD7E1E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E019E2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AC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1D0C2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68AAD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6E85B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E77835" w:rsidRPr="00EA4093" w14:paraId="204E906D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5B8CA2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D311B6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GRP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FF43BD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A7AA1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636685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E77835" w:rsidRPr="00EA4093" w14:paraId="0843FF9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1077AF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704451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9DC7A6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4F782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C02B2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</w:tr>
      <w:tr w:rsidR="00E77835" w:rsidRPr="00EA4093" w14:paraId="0EF675C3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3AFF7F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0C9024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RH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69D43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8FFC53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3E600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9 </w:t>
            </w:r>
          </w:p>
        </w:tc>
      </w:tr>
      <w:tr w:rsidR="00E77835" w:rsidRPr="00EA4093" w14:paraId="78CE61C4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0107A6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335977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A00915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D479A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4C5E6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E77835" w:rsidRPr="00EA4093" w14:paraId="1A58F88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0899FE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AC92D8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EDN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E4532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5616F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BB026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E77835" w:rsidRPr="00EA4093" w14:paraId="26A7B33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242055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9D4A9D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MU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E84438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200C4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84D9E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E77835" w:rsidRPr="00EA4093" w14:paraId="235CA9F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A93C03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141D96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3DC23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51BA7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6B16F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E77835" w:rsidRPr="00EA4093" w14:paraId="357C334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4F1575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9AFE8E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862F3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2CE609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25D6F1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E77835" w:rsidRPr="00EA4093" w14:paraId="6EAFB589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8C7134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83BCD1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37785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0FA58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4DE74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</w:tr>
      <w:tr w:rsidR="00E77835" w:rsidRPr="00EA4093" w14:paraId="4BCCA5B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5D441E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AF2165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PW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50AB8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D1274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DD4C8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E77835" w:rsidRPr="00EA4093" w14:paraId="118DFB2D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4FD2CF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FB2423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HRL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4A30CF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349F8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D871A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E77835" w:rsidRPr="00EA4093" w14:paraId="38D905A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EE9B47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6BCAE7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7CF8E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654CD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141EAC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E77835" w:rsidRPr="00EA4093" w14:paraId="681AAE3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8BA88F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7257FD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KLK1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A71F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63A54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C9CF1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0 </w:t>
            </w:r>
          </w:p>
        </w:tc>
      </w:tr>
      <w:tr w:rsidR="00E77835" w:rsidRPr="00EA4093" w14:paraId="39A3752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29BA19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794187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HAMP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7B86E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F3984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4248F8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1 </w:t>
            </w:r>
          </w:p>
        </w:tc>
      </w:tr>
      <w:tr w:rsidR="00E77835" w:rsidRPr="00EA4093" w14:paraId="3825116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ED13E4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4F8BC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2B2248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30946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DBA1E3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E77835" w:rsidRPr="00EA4093" w14:paraId="433693B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11A2AF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3EFDBB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PY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CCD0F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379CF6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1762C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9 </w:t>
            </w:r>
          </w:p>
        </w:tc>
      </w:tr>
      <w:tr w:rsidR="00E77835" w:rsidRPr="00EA4093" w14:paraId="018A313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FCD984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D5738C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OXT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2AF0F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6BA53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AE65F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</w:tr>
      <w:tr w:rsidR="00E77835" w:rsidRPr="00EA4093" w14:paraId="442B363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D8EA9D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516E3B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A2BC34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F0703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0E930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E77835" w:rsidRPr="00EA4093" w14:paraId="3ECB471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8CC423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F15D89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237FD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ECF4B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73CEA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E77835" w:rsidRPr="00EA4093" w14:paraId="4E035543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7730B3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381BF8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KLK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39D7EA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0F9F2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58C17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E77835" w:rsidRPr="00EA4093" w14:paraId="2CF25AB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0EAD36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BBD6EC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PELA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50EB3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5C8C1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77833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E77835" w:rsidRPr="00EA4093" w14:paraId="04839D1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88E974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14EBAF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2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6666D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846E9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9490C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593F935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82DE03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lastRenderedPageBreak/>
              <w:t xml:space="preserve">10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3001AB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FNE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0DABC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84E90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EDBB8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50785B9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704490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A722B8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T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8FD4E8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BAABE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62418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E77835" w:rsidRPr="00EA4093" w14:paraId="3D2D558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45D91C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4AD8F4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15E5B6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E64D1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29870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39263C74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F371B5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020F01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EN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A846A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AB3E6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859EB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E77835" w:rsidRPr="00EA4093" w14:paraId="4BFE5B7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AE9F8B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F6943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AA1BE4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0C922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4F305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E77835" w:rsidRPr="00EA4093" w14:paraId="76C1451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807A06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7A13D6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C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FBE467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A1B16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1F670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3 </w:t>
            </w:r>
          </w:p>
        </w:tc>
      </w:tr>
      <w:tr w:rsidR="00E77835" w:rsidRPr="00EA4093" w14:paraId="5D88C299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F85A99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5C75B3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VIP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03660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96F2AE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8CD0D6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2F96F6F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29E43A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C96DA0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RE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370F6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55648D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3648E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659FE5F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D8C6A8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EDF4A8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3B118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1D5FB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EE7F8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8 </w:t>
            </w:r>
          </w:p>
        </w:tc>
      </w:tr>
      <w:tr w:rsidR="00E77835" w:rsidRPr="00EA4093" w14:paraId="728FB3D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2451E8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0AFE71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2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407DD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027CAD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19E578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</w:tr>
      <w:tr w:rsidR="00E77835" w:rsidRPr="00EA4093" w14:paraId="13DA7C7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DF275D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99F074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AFA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E710A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7692B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E6305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376232A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FE58D7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46FE1F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ST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3CD09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1B277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FC5EEA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E77835" w:rsidRPr="00EA4093" w14:paraId="404D60B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D3DCEF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738B5B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RL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9FEFD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C1EEF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F85E7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E77835" w:rsidRPr="00EA4093" w14:paraId="1D2FE71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384F42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E97263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A16EF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2B881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10022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E77835" w:rsidRPr="00EA4093" w14:paraId="306D723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1C225E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0356EC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LCN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E8A4C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06859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93FD22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E77835" w:rsidRPr="00EA4093" w14:paraId="132AF2D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1C3783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2E8378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A692E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5E7A8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90CD9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E77835" w:rsidRPr="00EA4093" w14:paraId="044E1D3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1B300A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B2D5C6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40171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C1D40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F0A74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3850889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3C4B42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C412EB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AST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BA8F7F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3CC8D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F2D13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</w:tr>
      <w:tr w:rsidR="00E77835" w:rsidRPr="00EA4093" w14:paraId="273EE6F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494D46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CA4A80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KLK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CF6BD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67DEC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6DA7EC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2CAFFE5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32EAA6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8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04C1F1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RSP1-like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52726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FABAB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9DA09A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E77835" w:rsidRPr="00EA4093" w14:paraId="30B9BBD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6BE1B4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9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62AAA9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rorelaxin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E0789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7F292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5B618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7AED7A1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067A5E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35492B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8D63B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37A9F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805FF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E77835" w:rsidRPr="00EA4093" w14:paraId="491D55A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371A09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92AB1C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36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F2C88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02D2F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D63CF8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E77835" w:rsidRPr="00EA4093" w14:paraId="016AC9E4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56C62F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A1DF33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ALC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07D85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02B81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5D900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163AA79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8CFDA8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8FFA82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FGF2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2E2418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F8805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60F24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E77835" w:rsidRPr="00EA4093" w14:paraId="4A3DFB3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33C2EF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6E35F4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CBDA1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79E13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C204C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28B3BF6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6DA69C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5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418F57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RSP2-like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C8DF84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7B778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A5D39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17CBF7C3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2C34B1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9251F7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LCN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356EE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EC56C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1C904D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0D442DC9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6ECC22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3E0C8C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SH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8445A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A6FED3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2EBDB2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E77835" w:rsidRPr="00EA4093" w14:paraId="4263E98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B9D22B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64A27F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MCH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EB116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606A55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027C3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E77835" w:rsidRPr="00EA4093" w14:paraId="6BBF2F9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E02A59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696E7D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EPO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4840F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CF0861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54013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04279FB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091657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4EE33D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VGF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148708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311398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D8545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298560B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F25EAD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CB02ED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RH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03145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2FA2F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98BF6B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5940528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CDB2A5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EF3FC6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RP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261F0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81513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216A18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055FB48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3AAB04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639663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KLK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131E5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7F47E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F5EBB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35AB5CD4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39C6C1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2EC77A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NO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B79A8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AF60B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D1D3C9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0240CD2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A150C4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484E2C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8FC9DB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E3C7DB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B0448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0E6AB0C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B0A0A5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B3A4FB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1025B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183A1B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DF4BC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323C116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E0D7DB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69C40B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DCYAP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6A7D6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5A02A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24B4E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7F9BD73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573707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8AE2E8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3B5B0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1F730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8BE34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2B420DE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89C357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BBB0F9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251B7A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00149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225C7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E77835" w:rsidRPr="00EA4093" w14:paraId="2DC274B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01B6A0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6C02B1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FNDC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43192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28E5A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FF148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23BC7FD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804D19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BE8AB4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AC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FE8E9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B1169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BD644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103D786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18012C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95C0E7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HRH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A3C65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FCF30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039A2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E77835" w:rsidRPr="00EA4093" w14:paraId="52F6D28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140BDA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BB9101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PVF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AAA9A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F3A619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DBE275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2D46863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1F81E5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6B02B5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2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7BBCF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0D1C1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FB2EF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6E47FDE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596B6F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1F58E7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679E0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259BB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D3253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0C35733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AE587F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29E46A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NHBE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0A584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E9782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B4553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0BB5ABA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992288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72A70B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EDN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328E5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88AAD0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1D3CE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11786094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38701A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8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D584C2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FSH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6E22C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38DF2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D65B4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475D093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21DC09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A715A5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PPB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9A4538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259FF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7771F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4CC9621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73885F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E78F50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5DF22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1E9FE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E81DB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4E12DBA6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4C5714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596EDD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FGF2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A2DE93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5842E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B0BC86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1FC43B8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48141C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DC62EC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VP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6FDC2A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020DD7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DC76B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7202F3C2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62B8D9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FE3CFD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FN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1AA54B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E80948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CE9A5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E77835" w:rsidRPr="00EA4093" w14:paraId="1842AE19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64E4D9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5046ED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ARTPT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1D93E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C02F0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2D81FA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2C0A37A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11DAE8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ABE3D4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1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418F6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1274EB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02A1E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27D5D91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F0674A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lastRenderedPageBreak/>
              <w:t xml:space="preserve">16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5B6538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1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EB0587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3E739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E5680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7264176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1F753A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850FBE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DC4BF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F5A4EE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9161D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03D9126D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4E1B1A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168AC7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NRH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ADC49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5BFA3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9B31F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47545A3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9A4817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7078FF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GUCY1B2-like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2AD97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E6537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1D125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5398610E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A167B1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B7D5CF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FNB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64B61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A97C7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180C3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7DC7815B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7D04B3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CE1B9B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FNL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A9DB72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885D0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66048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4466642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9BA7EC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29DDEA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74528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28F3AB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CD774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0879D19F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71CA88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178EDC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4786E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0EEC9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9717D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3EFE4BB0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46B7DA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AC1498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2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2EF7F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ECA25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1CBFF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691D4708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CAA85A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4D6A5B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A0715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B27F27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8C8D8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0521257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33AEE7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6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6DA84E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2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82849B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A097C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EB337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4E903E17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3A7B8B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7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4657CC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70984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8F18F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BE6E0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438BF73A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EAAC4A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8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846513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A7A1E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FBB1E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E3C1B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0C0A5C5C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B98532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DBB966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NHBC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86AC8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95F4E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E1732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205DEEA9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0485DEB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80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EBDA2D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TLN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1BF65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C5DC8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A9924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650D6555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E9991B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81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47764B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LCN1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60389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66FC6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EDBA3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46273094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DF5652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82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A36DCB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LCN1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BD436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CE81E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5983E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61D96EA1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87F85E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83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F414E4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64E5B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CC805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46500B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15C99C43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D7603F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84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382B64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PPA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898A22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92A25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E6BB9F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2670D119" w14:textId="77777777" w:rsidTr="00FE651B">
        <w:trPr>
          <w:trHeight w:hRule="exact" w:val="227"/>
          <w:jc w:val="center"/>
        </w:trPr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27C7FE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85 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D44427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P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B5F4C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7CE05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B8611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E77835" w:rsidRPr="00EA4093" w14:paraId="12005871" w14:textId="77777777" w:rsidTr="00FE651B">
        <w:trPr>
          <w:trHeight w:hRule="exact" w:val="227"/>
          <w:jc w:val="center"/>
        </w:trPr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72B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86 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A18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PY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0B2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054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39E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00 </w:t>
            </w:r>
          </w:p>
        </w:tc>
      </w:tr>
    </w:tbl>
    <w:p w14:paraId="324DB4E7" w14:textId="77777777" w:rsidR="00E77835" w:rsidRDefault="00E77835" w:rsidP="00E77835">
      <w:pPr>
        <w:rPr>
          <w:rFonts w:ascii="Times New Roman" w:hAnsi="Times New Roman" w:cs="Times New Roman"/>
        </w:rPr>
      </w:pPr>
    </w:p>
    <w:p w14:paraId="6A21D131" w14:textId="77777777" w:rsidR="00E77835" w:rsidRPr="00026B97" w:rsidRDefault="00E77835" w:rsidP="00E778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632562" w14:textId="10B3584B" w:rsidR="00E77835" w:rsidRPr="00D45359" w:rsidRDefault="00E77835" w:rsidP="00E7783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column"/>
      </w:r>
      <w:r w:rsidRPr="00D45359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 w:rsidRPr="00925D3B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925D3B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Differences in averages of</w:t>
      </w:r>
      <w:r w:rsidRPr="00925D3B">
        <w:rPr>
          <w:rFonts w:ascii="Times New Roman" w:hAnsi="Times New Roman" w:cs="Times New Roman"/>
          <w:sz w:val="22"/>
          <w:szCs w:val="22"/>
        </w:rPr>
        <w:t xml:space="preserve"> transcript per million (TPM) number</w:t>
      </w:r>
      <w:r>
        <w:rPr>
          <w:rFonts w:ascii="Times New Roman" w:hAnsi="Times New Roman" w:cs="Times New Roman"/>
          <w:sz w:val="22"/>
          <w:szCs w:val="22"/>
        </w:rPr>
        <w:t xml:space="preserve"> between warm</w:t>
      </w:r>
      <w:r w:rsidR="00062144">
        <w:rPr>
          <w:rFonts w:ascii="Times New Roman" w:hAnsi="Times New Roman" w:cs="Times New Roman"/>
          <w:sz w:val="22"/>
          <w:szCs w:val="22"/>
        </w:rPr>
        <w:t>er</w:t>
      </w:r>
      <w:r>
        <w:rPr>
          <w:rFonts w:ascii="Times New Roman" w:hAnsi="Times New Roman" w:cs="Times New Roman"/>
          <w:sz w:val="22"/>
          <w:szCs w:val="22"/>
        </w:rPr>
        <w:t xml:space="preserve"> and cold</w:t>
      </w:r>
      <w:r w:rsidR="00062144">
        <w:rPr>
          <w:rFonts w:ascii="Times New Roman" w:hAnsi="Times New Roman" w:cs="Times New Roman"/>
          <w:sz w:val="22"/>
          <w:szCs w:val="22"/>
        </w:rPr>
        <w:t>er</w:t>
      </w:r>
      <w:r>
        <w:rPr>
          <w:rFonts w:ascii="Times New Roman" w:hAnsi="Times New Roman" w:cs="Times New Roman"/>
          <w:sz w:val="22"/>
          <w:szCs w:val="22"/>
        </w:rPr>
        <w:t xml:space="preserve"> seasons for 58 genes expressed in the subcutaneous </w:t>
      </w:r>
      <w:r w:rsidR="004C1ED7">
        <w:rPr>
          <w:rFonts w:ascii="Times New Roman" w:hAnsi="Times New Roman" w:cs="Times New Roman"/>
          <w:sz w:val="22"/>
          <w:szCs w:val="22"/>
        </w:rPr>
        <w:t>adipose tissue</w:t>
      </w:r>
      <w:r>
        <w:rPr>
          <w:rFonts w:ascii="Times New Roman" w:hAnsi="Times New Roman" w:cs="Times New Roman"/>
          <w:sz w:val="22"/>
          <w:szCs w:val="22"/>
        </w:rPr>
        <w:t xml:space="preserve"> of common bottlenose dolphin </w:t>
      </w:r>
      <w:r w:rsidR="004C1ED7">
        <w:rPr>
          <w:rFonts w:ascii="Times New Roman" w:hAnsi="Times New Roman" w:cs="Times New Roman"/>
          <w:sz w:val="22"/>
          <w:szCs w:val="22"/>
        </w:rPr>
        <w:t xml:space="preserve">(n=32) </w:t>
      </w:r>
      <w:r>
        <w:rPr>
          <w:rFonts w:ascii="Times New Roman" w:hAnsi="Times New Roman" w:cs="Times New Roman"/>
          <w:sz w:val="22"/>
          <w:szCs w:val="22"/>
        </w:rPr>
        <w:t xml:space="preserve">with TPM value </w:t>
      </w:r>
      <w:r w:rsidRPr="00C927C8">
        <w:rPr>
          <w:rFonts w:ascii="Times New Roman" w:hAnsi="Times New Roman" w:cs="Times New Roman"/>
          <w:color w:val="333333"/>
          <w:sz w:val="22"/>
          <w:szCs w:val="22"/>
          <w:shd w:val="clear" w:color="auto" w:fill="FCFCFC"/>
        </w:rPr>
        <w:t xml:space="preserve">≥ </w:t>
      </w:r>
      <w:r w:rsidRPr="00C927C8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925D3B">
        <w:rPr>
          <w:rFonts w:ascii="Times New Roman" w:hAnsi="Times New Roman" w:cs="Times New Roman"/>
          <w:sz w:val="22"/>
          <w:szCs w:val="22"/>
        </w:rPr>
        <w:t>.</w:t>
      </w:r>
      <w:r w:rsidRPr="00C5669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Genes</w:t>
      </w:r>
      <w:r w:rsidRPr="000C0040">
        <w:rPr>
          <w:rFonts w:ascii="Times New Roman" w:hAnsi="Times New Roman" w:cs="Times New Roman"/>
          <w:sz w:val="22"/>
          <w:szCs w:val="22"/>
        </w:rPr>
        <w:t xml:space="preserve"> are </w:t>
      </w:r>
      <w:r>
        <w:rPr>
          <w:rFonts w:ascii="Times New Roman" w:hAnsi="Times New Roman" w:cs="Times New Roman"/>
          <w:sz w:val="22"/>
          <w:szCs w:val="22"/>
        </w:rPr>
        <w:t>sorted by</w:t>
      </w:r>
      <w:r w:rsidRPr="000C004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</w:t>
      </w:r>
      <w:r w:rsidRPr="000C0040">
        <w:rPr>
          <w:rFonts w:ascii="Times New Roman" w:hAnsi="Times New Roman" w:cs="Times New Roman"/>
          <w:sz w:val="22"/>
          <w:szCs w:val="22"/>
        </w:rPr>
        <w:t xml:space="preserve"> median TPM </w:t>
      </w:r>
      <w:r>
        <w:rPr>
          <w:rFonts w:ascii="Times New Roman" w:hAnsi="Times New Roman" w:cs="Times New Roman"/>
          <w:sz w:val="22"/>
          <w:szCs w:val="22"/>
        </w:rPr>
        <w:t>value.</w:t>
      </w:r>
    </w:p>
    <w:tbl>
      <w:tblPr>
        <w:tblW w:w="850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5"/>
        <w:gridCol w:w="1555"/>
        <w:gridCol w:w="829"/>
        <w:gridCol w:w="829"/>
        <w:gridCol w:w="829"/>
        <w:gridCol w:w="1112"/>
        <w:gridCol w:w="1422"/>
        <w:gridCol w:w="1274"/>
      </w:tblGrid>
      <w:tr w:rsidR="00E77835" w:rsidRPr="00EA4093" w14:paraId="1CE5D42A" w14:textId="77777777" w:rsidTr="00FE651B">
        <w:trPr>
          <w:trHeight w:hRule="exact" w:val="284"/>
          <w:jc w:val="center"/>
        </w:trPr>
        <w:tc>
          <w:tcPr>
            <w:tcW w:w="6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FF9D" w14:textId="77777777" w:rsidR="00E77835" w:rsidRPr="00EA4093" w:rsidRDefault="00E77835" w:rsidP="00FE651B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3E9CD" w14:textId="77777777" w:rsidR="00E77835" w:rsidRPr="00EA4093" w:rsidRDefault="00E77835" w:rsidP="00FE651B">
            <w:pPr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Gene </w:t>
            </w: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270D" w14:textId="77777777" w:rsidR="00E77835" w:rsidRPr="00D059D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</w:pPr>
            <w:r w:rsidRPr="00D059D3"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  <w:u w:val="single"/>
              </w:rPr>
              <w:t>T</w:t>
            </w:r>
            <w:r w:rsidRPr="00D059D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PM (Warm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er</w:t>
            </w:r>
            <w:r w:rsidRPr="00D059D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)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05CC" w14:textId="77777777" w:rsidR="00E77835" w:rsidRPr="00D059D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</w:pPr>
            <w:r w:rsidRPr="00D059D3"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  <w:u w:val="single"/>
              </w:rPr>
              <w:t>T</w:t>
            </w:r>
            <w:r w:rsidRPr="00D059D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PM (Cold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er</w:t>
            </w:r>
            <w:r w:rsidRPr="00D059D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)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486B" w14:textId="77777777" w:rsidR="00E77835" w:rsidRPr="00D059D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</w:pPr>
            <w:r w:rsidRPr="00D059D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Warm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er</w:t>
            </w:r>
            <w:r w:rsidRPr="00D059D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 xml:space="preserve">season </w:t>
            </w:r>
            <w:r w:rsidRPr="00D059D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vs cold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>er</w:t>
            </w:r>
            <w:r w:rsidRPr="00D059D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u w:val="single"/>
              </w:rPr>
              <w:t xml:space="preserve"> season</w:t>
            </w:r>
          </w:p>
        </w:tc>
      </w:tr>
      <w:tr w:rsidR="00E77835" w:rsidRPr="00EA4093" w14:paraId="6C122571" w14:textId="77777777" w:rsidTr="00FE651B">
        <w:trPr>
          <w:trHeight w:hRule="exact" w:val="284"/>
          <w:jc w:val="center"/>
        </w:trPr>
        <w:tc>
          <w:tcPr>
            <w:tcW w:w="6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917F0" w14:textId="77777777" w:rsidR="00E77835" w:rsidRPr="00EA4093" w:rsidRDefault="00E77835" w:rsidP="00FE651B">
            <w:pPr>
              <w:widowControl/>
              <w:spacing w:line="200" w:lineRule="exac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4FE8335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78D8B" w14:textId="77777777" w:rsidR="00E77835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DD2A8" w14:textId="77777777" w:rsidR="00E77835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7439C" w14:textId="77777777" w:rsidR="00E77835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98392" w14:textId="77777777" w:rsidR="00E77835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97851" w14:textId="77777777" w:rsidR="00E77835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99411" w14:textId="77777777" w:rsidR="00E77835" w:rsidRPr="00026B97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026B97">
              <w:rPr>
                <w:rFonts w:ascii="Calibri" w:eastAsia="Yu Gothic" w:hAnsi="Calibri" w:cs="Calibri"/>
                <w:color w:val="000000" w:themeColor="text1"/>
                <w:sz w:val="20"/>
                <w:szCs w:val="20"/>
              </w:rPr>
              <w:t>p-value*</w:t>
            </w:r>
          </w:p>
        </w:tc>
      </w:tr>
      <w:tr w:rsidR="00E77835" w:rsidRPr="00EA4093" w14:paraId="30CB2C8E" w14:textId="77777777" w:rsidTr="00FE651B">
        <w:trPr>
          <w:trHeight w:hRule="exact" w:val="227"/>
          <w:jc w:val="center"/>
        </w:trPr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33550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5142C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7AF12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52.45 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83505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44.44 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AE299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87.44 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7F709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81.95 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0EEA54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408F6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A9441A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998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6C5CC572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D79030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676DDC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927871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59.3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C766F1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0.6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690E19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3.67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F2AE04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6.13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AE9F042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0BB2FB3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A9441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485</w:t>
            </w:r>
          </w:p>
        </w:tc>
      </w:tr>
      <w:tr w:rsidR="00E77835" w:rsidRPr="00EA4093" w14:paraId="1C289AE1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3E0F9D6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8163CF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82E246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05.26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D3663E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4.7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AA32D0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4.89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103EBB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6.97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E76BAD3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BEA0758" w14:textId="77777777" w:rsidR="00E77835" w:rsidRPr="002639CA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&lt;0.001 </w:t>
            </w:r>
          </w:p>
        </w:tc>
      </w:tr>
      <w:tr w:rsidR="00E77835" w:rsidRPr="00EA4093" w14:paraId="7946E888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5CCA706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D46B78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MIM2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CFC3C1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9.8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399399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842E81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9.15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9CD8D0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81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DA8DA06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1C1221F" w14:textId="77777777" w:rsidR="00E77835" w:rsidRPr="002639CA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E77835" w:rsidRPr="00EA4093" w14:paraId="431A504E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3053B17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5CC69C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FD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E0252E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5.7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A3250F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6.3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757E0C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1.14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157FB9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0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75C28B3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592282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A9441A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69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E77835" w:rsidRPr="00EA4093" w14:paraId="2B80AFDA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6387A3C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5A2717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103EE6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CTSK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3E7C53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7.4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D85807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0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59CF7A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5.6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1D630B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2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116BA6A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FFA2C4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B75FBC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0.253</w:t>
            </w:r>
          </w:p>
        </w:tc>
      </w:tr>
      <w:tr w:rsidR="00E77835" w:rsidRPr="00EA4093" w14:paraId="741A0024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02E709C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46FBB8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OPA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D7979B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0.6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83F4C4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2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F5D2D4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4.57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4A0056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28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69FCABEA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D5C2C3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0CC2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5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E77835" w:rsidRPr="00EA4093" w14:paraId="7A2BF3DA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2484591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459C1E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270CE3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9.7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CA464F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8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9C1D55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8.12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C2215E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.27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2AF8B65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383965B" w14:textId="77777777" w:rsidR="00E77835" w:rsidRPr="002639CA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E77835" w:rsidRPr="00EA4093" w14:paraId="332376DE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0336E76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C5777B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2995F0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8.4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0DFB0D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9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090EAF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7.97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293206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11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14E3159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FC7E83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528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9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E77835" w:rsidRPr="00EA4093" w14:paraId="27D4D812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293FF2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2B1946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KLK10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197F83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3.4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E1AD91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4.4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706D8D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1.87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CB889C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5.70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E89F4C0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D7F4DB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528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248</w:t>
            </w:r>
          </w:p>
        </w:tc>
      </w:tr>
      <w:tr w:rsidR="00E77835" w:rsidRPr="00EA4093" w14:paraId="385B1FF8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2B71F0A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D2AD0E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E9DD0C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2.5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75FB42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.9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D8FA6E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1.2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B03624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.4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BDE46FD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95621C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0.498</w:t>
            </w:r>
            <w:r w:rsidRPr="001A5286">
              <w:rPr>
                <w:rFonts w:ascii="Calibri" w:eastAsia="Yu Gothic" w:hAnsi="Calibri" w:cs="Calibri"/>
                <w:color w:val="FF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5E7DE45A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1AE641E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E7B792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1E3FAD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2.9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21B58B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5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E26031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2.19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351A18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86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DAEDB3C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81D7E2A" w14:textId="77777777" w:rsidR="00E77835" w:rsidRPr="001A5286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1A5286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92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 </w:t>
            </w:r>
          </w:p>
        </w:tc>
      </w:tr>
      <w:tr w:rsidR="00E77835" w:rsidRPr="00EA4093" w14:paraId="7978C12D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1EAE3B6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D295E5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RARRES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71528D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1.3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1CC95E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8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09F719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0.4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FD4BFC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37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FCE6261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BA0F8E2" w14:textId="77777777" w:rsidR="00E77835" w:rsidRPr="002639CA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&lt;0.001 </w:t>
            </w:r>
          </w:p>
        </w:tc>
      </w:tr>
      <w:tr w:rsidR="00E77835" w:rsidRPr="00EA4093" w14:paraId="7999489E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2897DBB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4D441B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DE9BB3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2.8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AC0B7A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0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E5246C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7.34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5711FB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55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FDACC3B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7D9CCF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55</w:t>
            </w: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0D5E030C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0883BF6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1536CF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ENHO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888650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8.4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398657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6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879F26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1.44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95547A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80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7AA1979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3A007F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06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 </w:t>
            </w:r>
          </w:p>
        </w:tc>
      </w:tr>
      <w:tr w:rsidR="00E77835" w:rsidRPr="00EA4093" w14:paraId="6B6F9448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6AA789F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863F7A9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E20D3B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9.1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C667AE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4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285D9F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7.93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406CD4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17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3FE6873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01F9E916" w14:textId="77777777" w:rsidR="00E77835" w:rsidRPr="002639CA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0.024 </w:t>
            </w:r>
          </w:p>
        </w:tc>
      </w:tr>
      <w:tr w:rsidR="00E77835" w:rsidRPr="00EA4093" w14:paraId="0C1ED2CA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32987D3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F0805CA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1D2DE5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5.9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1A78B4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39762C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3.82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1B4944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57A84B1E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E569F01" w14:textId="77777777" w:rsidR="00E77835" w:rsidRPr="002639CA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E77835" w:rsidRPr="00EA4093" w14:paraId="763C6D9E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158958B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11E1DD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OMC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B6B3FA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8.1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C76E51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8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840100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5.60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CB4BB5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7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C847CD5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1B5CB13" w14:textId="77777777" w:rsidR="00E77835" w:rsidRPr="002639CA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E77835" w:rsidRPr="00EA4093" w14:paraId="63AB6D39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07463ED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CE4612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CTSC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06F890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3.2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1E8C16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4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950BA4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5.05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90612A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3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9074021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633FE3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b/>
                <w:bCs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E77835" w:rsidRPr="00EA4093" w14:paraId="129519AD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428A123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5EA11D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FBB259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1.5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99F074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0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4E7D3D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.8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CB6A1C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0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569B58C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03669CA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0.046 </w:t>
            </w:r>
          </w:p>
        </w:tc>
      </w:tr>
      <w:tr w:rsidR="00E77835" w:rsidRPr="00EA4093" w14:paraId="31D3AFFB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D06B53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56422F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D9DC83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1.6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9172DE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9484EF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1.77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60AD42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8794491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F48403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E77835" w:rsidRPr="00EA4093" w14:paraId="27812730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211306A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1F2FFA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2473C8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5.96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1E9049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6.0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3620BF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.65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372E1C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94C1BF5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7D9543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E77835" w:rsidRPr="00EA4093" w14:paraId="2EEEBE7B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20C9286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0204B6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UCN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1F90FD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3.4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AE1CD7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3948C6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1.26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4DAFF0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077289B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65D9374" w14:textId="77777777" w:rsidR="00E77835" w:rsidRPr="00531095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8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E77835" w:rsidRPr="00EA4093" w14:paraId="19F2569E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180E396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4BCA0D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RBP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3727CE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6.2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A2F1B1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5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C2FF5E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.5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6F9C55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84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71437FB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DB4537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29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 </w:t>
            </w:r>
          </w:p>
        </w:tc>
      </w:tr>
      <w:tr w:rsidR="00E77835" w:rsidRPr="00EA4093" w14:paraId="56A70B1F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00F1BE3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51A52F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AMPT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DEE910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.8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43F563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CDA981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6.77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909F27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85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DA88577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515213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305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5C8AA126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6162988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E832F7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9C0C4B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9.6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34699A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682B12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9.04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ED40D0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1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8056F4F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38BFD8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784335C2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4D551F1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597CCD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UCB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B993EA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.8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1044BA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CD7231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7.53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46A89B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6312A34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72CAF0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0.034 </w:t>
            </w:r>
          </w:p>
        </w:tc>
      </w:tr>
      <w:tr w:rsidR="00E77835" w:rsidRPr="00EA4093" w14:paraId="450604AC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45723AF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A4DE68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FIP1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991DB7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7.6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B9CC82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8B695C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2.99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F9C831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25E62CC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A010AB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59D2A4E5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12EE18A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3353E5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6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CA4C6B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7.56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867A4F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B3116D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8.83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546E26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B68FD50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5CAA2C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56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 </w:t>
            </w:r>
          </w:p>
        </w:tc>
      </w:tr>
      <w:tr w:rsidR="00E77835" w:rsidRPr="00EA4093" w14:paraId="473402E1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010CDCC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57E943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L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409A8C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8.0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19BA2B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0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ABE45F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1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08DBA8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83A1C5F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085F32F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E77835" w:rsidRPr="00EA4093" w14:paraId="0F02A97F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315F4BF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FF19DCB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33F398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7.1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B8EE68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42DC36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32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AACEB8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6D56A7A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4626D2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0.021 </w:t>
            </w:r>
          </w:p>
        </w:tc>
      </w:tr>
      <w:tr w:rsidR="00E77835" w:rsidRPr="00EA4093" w14:paraId="13C8308B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42D1A5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157839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DM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55F527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5.1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4EBF56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B314E2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.64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D905AC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3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5F6E799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C1F9C9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4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 </w:t>
            </w:r>
          </w:p>
        </w:tc>
      </w:tr>
      <w:tr w:rsidR="00E77835" w:rsidRPr="00EA4093" w14:paraId="4BC0F26C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01FB019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577CC9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34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FF0066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4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631CC6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F7C178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.24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69ED2F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610D196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E45184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0 </w:t>
            </w:r>
          </w:p>
        </w:tc>
      </w:tr>
      <w:tr w:rsidR="00E77835" w:rsidRPr="00EA4093" w14:paraId="5ABB2096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4420ED8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E453B2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0FAD1E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3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152A3F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A6924E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6.3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EB9A60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322E5C8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CD60CF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E77835" w:rsidRPr="00EA4093" w14:paraId="7083646B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57DE0CA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C99688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MH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44B931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6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2563B5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12E25C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1.9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26B581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B1E9E28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0A6226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995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79F4CC66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BB05F3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842CFD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HBEGF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62BA6B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2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3A6DAB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321BFF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65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0CDB7D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5F11FEBB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066270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332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7E692591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3F526B7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7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7F1FC1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95FDC5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.7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D959A7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F54FBB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.36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A486B0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673EA815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9C324D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0.031 </w:t>
            </w:r>
          </w:p>
        </w:tc>
      </w:tr>
      <w:tr w:rsidR="00E77835" w:rsidRPr="00EA4093" w14:paraId="5B2C68A2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22D3273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994F08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1DB583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4.4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6D2DC5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25ACFB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69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0DF8A7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AD052D9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507113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5F4017D8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51B70024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48D577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PLN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D62649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3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2BB1EA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F94908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3.53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178DE4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4F56C0B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63EB8A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 </w:t>
            </w:r>
          </w:p>
        </w:tc>
      </w:tr>
      <w:tr w:rsidR="00E77835" w:rsidRPr="00EA4093" w14:paraId="43B42055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38DFA67D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702EE43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67B6CE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5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80E082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D5A998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2.36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7C0AB1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57012B4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78A679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E77835" w:rsidRPr="00EA4093" w14:paraId="73891083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04943F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5C1CBA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6AD921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0.66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BC960F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1.3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799551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06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0634FF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3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D0092EC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A1144C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13F26C8D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6C4B599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1B8D43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CTSL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AB129A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7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997BAF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CEB902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.82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405475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98F7A8D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005D3CC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0.56</w:t>
            </w:r>
            <w:r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>9</w:t>
            </w:r>
            <w:r w:rsidRPr="009B6B2E">
              <w:rPr>
                <w:rFonts w:ascii="Calibri" w:eastAsia="Yu Gothic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E77835" w:rsidRPr="00EA4093" w14:paraId="01CD79FC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563B1C2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4B44F48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45248E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5.1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3C3DE9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0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C405AA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50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BE2407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64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1CFC483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0AB2A0BF" w14:textId="77777777" w:rsidR="00E77835" w:rsidRPr="0079450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b/>
                <w:bCs/>
                <w:color w:val="000000" w:themeColor="text1"/>
                <w:sz w:val="18"/>
                <w:szCs w:val="18"/>
              </w:rPr>
              <w:t>0.037</w:t>
            </w:r>
            <w:r w:rsidRPr="00794501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3E54F32B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42CD6DA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DF53102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OSTN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265FC2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.1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D88647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483682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.10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03F4CC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17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7703E84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81AFC7B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2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0 </w:t>
            </w:r>
          </w:p>
        </w:tc>
      </w:tr>
      <w:tr w:rsidR="00E77835" w:rsidRPr="00EA4093" w14:paraId="259774D6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5C01957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3CF855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DM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B3C352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0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FCFD00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26C01C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.60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48DA882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9863BF3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DB6B701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54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4B5FD5F1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3E69F68E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2248400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TC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DE8A26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.1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0AA4DC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077141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96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34AFB7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7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6E9EE6A4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103019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90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4F13B32D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369F563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9BB69C1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36G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5D4C88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0.66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F1EFFA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4.8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3434EA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7.1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82CA54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3.73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3CE2589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682B2D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88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 </w:t>
            </w:r>
          </w:p>
        </w:tc>
      </w:tr>
      <w:tr w:rsidR="00E77835" w:rsidRPr="00EA4093" w14:paraId="09CA5638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41CDB3B8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B7462A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PRLH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AFA4F9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.0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FCCAF1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A6617F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98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9B330C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5A643E41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2B5214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24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 </w:t>
            </w:r>
          </w:p>
        </w:tc>
      </w:tr>
      <w:tr w:rsidR="00E77835" w:rsidRPr="00EA4093" w14:paraId="6BFC36BA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325A6960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lastRenderedPageBreak/>
              <w:t xml:space="preserve">49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1896935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F95EE3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.5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5E0BD9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9D77074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54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901D70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66A1F211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DD0528F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43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 </w:t>
            </w:r>
          </w:p>
        </w:tc>
      </w:tr>
      <w:tr w:rsidR="00E77835" w:rsidRPr="00EA4093" w14:paraId="0149679D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45CC644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D3092A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B76B86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.31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48C456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44FEE17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22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96DC87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3B13EFA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1C9AEF3" w14:textId="77777777" w:rsidR="00E77835" w:rsidRPr="0079450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06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 </w:t>
            </w:r>
          </w:p>
        </w:tc>
      </w:tr>
      <w:tr w:rsidR="00E77835" w:rsidRPr="00EA4093" w14:paraId="3EE51E18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818A28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41F696F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DM5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41CB7A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7CBDF32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E25300D" w14:textId="77777777" w:rsidR="00E77835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4.10 </w:t>
            </w:r>
          </w:p>
          <w:p w14:paraId="13B12E54" w14:textId="77777777" w:rsidR="00E77835" w:rsidRPr="00D81635" w:rsidRDefault="00E77835" w:rsidP="00FE651B">
            <w:pPr>
              <w:rPr>
                <w:rFonts w:ascii="Calibri" w:eastAsia="Yu Gothic" w:hAnsi="Calibri" w:cs="Calibri"/>
                <w:sz w:val="18"/>
                <w:szCs w:val="18"/>
              </w:rPr>
            </w:pPr>
          </w:p>
          <w:p w14:paraId="0F4B0A8F" w14:textId="77777777" w:rsidR="00E77835" w:rsidRPr="00D81635" w:rsidRDefault="00E77835" w:rsidP="00FE651B">
            <w:pPr>
              <w:rPr>
                <w:rFonts w:ascii="Calibri" w:eastAsia="Yu Gothic" w:hAnsi="Calibri" w:cs="Calibri"/>
                <w:sz w:val="18"/>
                <w:szCs w:val="18"/>
              </w:rPr>
            </w:pPr>
          </w:p>
        </w:tc>
        <w:tc>
          <w:tcPr>
            <w:tcW w:w="1112" w:type="dxa"/>
            <w:shd w:val="clear" w:color="auto" w:fill="auto"/>
            <w:noWrap/>
            <w:hideMark/>
          </w:tcPr>
          <w:p w14:paraId="4CE0D2B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71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680063E3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5.42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204D82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4F45E8A5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6C054F5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B883DD4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PFF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4B8CD8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4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0B2646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56C2968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7.31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2150A4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C3890FF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11F77DC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0 </w:t>
            </w:r>
          </w:p>
        </w:tc>
      </w:tr>
      <w:tr w:rsidR="00E77835" w:rsidRPr="00EA4093" w14:paraId="117CE08F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47FAE4D9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F2A29A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STC2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0F8DD1A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7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EB1AF3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19AC05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45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78D2C09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83471DF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1F01573F" w14:textId="77777777" w:rsidR="00E77835" w:rsidRPr="0079450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7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 </w:t>
            </w:r>
          </w:p>
        </w:tc>
      </w:tr>
      <w:tr w:rsidR="00E77835" w:rsidRPr="00EA4093" w14:paraId="5802826E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EBF8B2A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54AB376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THPO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DD36A3D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33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629FA516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18D31CF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19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0BC8C7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C66A3C1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8A4DEC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90 </w:t>
            </w:r>
          </w:p>
        </w:tc>
      </w:tr>
      <w:tr w:rsidR="00E77835" w:rsidRPr="00EA4093" w14:paraId="068A5510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73529A83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2FE8AA7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LEP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A19F445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8.1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0BCDF7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98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38D5E7B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39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127519E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5C72D0B8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BBE172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9450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5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 </w:t>
            </w:r>
          </w:p>
        </w:tc>
      </w:tr>
      <w:tr w:rsidR="00E77835" w:rsidRPr="00EA4093" w14:paraId="517CFB85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03EDF4E6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AD8C3DD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17C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8DEEAD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6.99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AE46073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1654D88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4.86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004324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C088E5A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F49E902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53109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06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 </w:t>
            </w:r>
          </w:p>
        </w:tc>
      </w:tr>
      <w:tr w:rsidR="00E77835" w:rsidRPr="00EA4093" w14:paraId="03C2E88B" w14:textId="77777777" w:rsidTr="00FE651B">
        <w:trPr>
          <w:trHeight w:hRule="exact" w:val="227"/>
          <w:jc w:val="center"/>
        </w:trPr>
        <w:tc>
          <w:tcPr>
            <w:tcW w:w="655" w:type="dxa"/>
            <w:shd w:val="clear" w:color="auto" w:fill="auto"/>
            <w:noWrap/>
            <w:hideMark/>
          </w:tcPr>
          <w:p w14:paraId="42C9F8A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955089E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NHBB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E386918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50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45249370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829" w:type="dxa"/>
            <w:shd w:val="clear" w:color="auto" w:fill="auto"/>
            <w:noWrap/>
            <w:hideMark/>
          </w:tcPr>
          <w:p w14:paraId="273901BC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2.92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1045F2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FC3AE3E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01004E27" w14:textId="77777777" w:rsidR="00E77835" w:rsidRPr="00531095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639CA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  <w:r w:rsidRPr="0053109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77835" w:rsidRPr="00EA4093" w14:paraId="13C0A6EC" w14:textId="77777777" w:rsidTr="00FE651B">
        <w:trPr>
          <w:trHeight w:hRule="exact" w:val="227"/>
          <w:jc w:val="center"/>
        </w:trPr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5FBCB7" w14:textId="77777777" w:rsidR="00E77835" w:rsidRPr="00EA409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A409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58 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D7A1DC" w14:textId="77777777" w:rsidR="00E77835" w:rsidRPr="00EA4093" w:rsidRDefault="00E77835" w:rsidP="00FE651B">
            <w:pPr>
              <w:widowControl/>
              <w:spacing w:line="20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696CA9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5.76 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A4CEA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E5655B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3.64 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6E1E51" w14:textId="77777777" w:rsidR="00E77835" w:rsidRPr="009F1713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F1713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8DBD21" w14:textId="77777777" w:rsidR="00E77835" w:rsidRPr="007B32C1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B32C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9D5B34" w14:textId="77777777" w:rsidR="00E77835" w:rsidRPr="00531095" w:rsidRDefault="00E77835" w:rsidP="00FE651B">
            <w:pPr>
              <w:widowControl/>
              <w:spacing w:line="200" w:lineRule="exact"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531095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 xml:space="preserve">0.008 </w:t>
            </w:r>
          </w:p>
        </w:tc>
      </w:tr>
    </w:tbl>
    <w:p w14:paraId="60D054B8" w14:textId="1F09152B" w:rsidR="00E77835" w:rsidRDefault="00E77835" w:rsidP="00E778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873E6">
        <w:rPr>
          <w:rFonts w:ascii="Times New Roman" w:hAnsi="Times New Roman" w:cs="Times New Roman"/>
          <w:color w:val="000000" w:themeColor="text1"/>
          <w:sz w:val="20"/>
          <w:szCs w:val="20"/>
        </w:rPr>
        <w:t>*Difference in average was tested b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0726">
        <w:rPr>
          <w:rFonts w:ascii="Times New Roman" w:hAnsi="Times New Roman" w:cs="Times New Roman"/>
          <w:color w:val="000000" w:themeColor="text1"/>
          <w:sz w:val="20"/>
          <w:szCs w:val="20"/>
        </w:rPr>
        <w:t>a paired two-sample t-t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by false </w:t>
      </w:r>
      <w:r w:rsidR="00403C8D" w:rsidRPr="00062144">
        <w:rPr>
          <w:rFonts w:ascii="Times New Roman" w:hAnsi="Times New Roman" w:cs="Times New Roman"/>
          <w:color w:val="000000" w:themeColor="text1"/>
          <w:sz w:val="20"/>
          <w:szCs w:val="20"/>
        </w:rPr>
        <w:t>discovery</w:t>
      </w:r>
      <w:r w:rsidRPr="000621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ate</w:t>
      </w:r>
      <w:r w:rsidRPr="007873E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F651F66" w14:textId="04A9A079" w:rsidR="00E77835" w:rsidRPr="00AC658E" w:rsidRDefault="00E77835" w:rsidP="00AC658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column"/>
      </w:r>
      <w:r w:rsidRPr="00E77835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E77835">
        <w:rPr>
          <w:rFonts w:ascii="Times New Roman" w:hAnsi="Times New Roman" w:cs="Times New Roman"/>
          <w:color w:val="000000" w:themeColor="text1"/>
        </w:rPr>
        <w:t>. Information of the eight female common bottlenose dolphins at the start of the experiment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3685"/>
      </w:tblGrid>
      <w:tr w:rsidR="004C1ED7" w:rsidRPr="00E77835" w14:paraId="50F77A81" w14:textId="7E30362E" w:rsidTr="004C1ED7">
        <w:trPr>
          <w:trHeight w:val="3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824B" w14:textId="77777777" w:rsidR="004C1ED7" w:rsidRPr="00E77835" w:rsidRDefault="004C1ED7" w:rsidP="005E49E6">
            <w:pPr>
              <w:spacing w:line="240" w:lineRule="exact"/>
              <w:ind w:left="1" w:rightChars="15" w:right="31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vidual #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633D" w14:textId="77777777" w:rsidR="004C1ED7" w:rsidRPr="00E77835" w:rsidRDefault="004C1ED7" w:rsidP="005E49E6">
            <w:pPr>
              <w:spacing w:line="240" w:lineRule="exact"/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 (years) 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DDEC" w14:textId="77777777" w:rsidR="004C1ED7" w:rsidRPr="00E77835" w:rsidRDefault="004C1ED7" w:rsidP="005E49E6">
            <w:pPr>
              <w:spacing w:line="240" w:lineRule="exact"/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irth experienc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B731B" w14:textId="5952333D" w:rsidR="004C1ED7" w:rsidRPr="00E77835" w:rsidRDefault="004C1ED7" w:rsidP="005E49E6">
            <w:pPr>
              <w:spacing w:line="240" w:lineRule="exact"/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acility</w:t>
            </w:r>
          </w:p>
        </w:tc>
      </w:tr>
      <w:tr w:rsidR="004C1ED7" w:rsidRPr="00E77835" w14:paraId="6378C5AC" w14:textId="589B97F7" w:rsidTr="004C1ED7">
        <w:trPr>
          <w:trHeight w:val="375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23838D" w14:textId="77777777" w:rsidR="004C1ED7" w:rsidRPr="00E77835" w:rsidRDefault="004C1ED7" w:rsidP="005E49E6">
            <w:pPr>
              <w:ind w:leftChars="211" w:left="443" w:rightChars="15" w:right="31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79360D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1B46D2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</w:t>
            </w: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6421D1AB" w14:textId="419F9BDC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venture World</w:t>
            </w:r>
          </w:p>
        </w:tc>
      </w:tr>
      <w:tr w:rsidR="004C1ED7" w:rsidRPr="00E77835" w14:paraId="06412674" w14:textId="00757F64" w:rsidTr="004C1ED7">
        <w:trPr>
          <w:trHeight w:val="37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3A17" w14:textId="77777777" w:rsidR="004C1ED7" w:rsidRPr="00E77835" w:rsidRDefault="004C1ED7" w:rsidP="005E49E6">
            <w:pPr>
              <w:ind w:leftChars="211" w:left="443" w:rightChars="15" w:right="31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F33F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B219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</w:t>
            </w: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36A4D2E1" w14:textId="2DB987E8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1ED7" w:rsidRPr="00E77835" w14:paraId="29A3E940" w14:textId="6C3ADA61" w:rsidTr="004C1ED7">
        <w:trPr>
          <w:trHeight w:val="37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DA8E" w14:textId="77777777" w:rsidR="004C1ED7" w:rsidRPr="00E77835" w:rsidRDefault="004C1ED7" w:rsidP="005E49E6">
            <w:pPr>
              <w:ind w:leftChars="211" w:left="443" w:rightChars="15" w:right="31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F979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645C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8D89BF9" w14:textId="4BC12AF8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aiji Whale Museum</w:t>
            </w:r>
          </w:p>
        </w:tc>
      </w:tr>
      <w:tr w:rsidR="004C1ED7" w:rsidRPr="00E77835" w14:paraId="03943288" w14:textId="18E4661E" w:rsidTr="004C1ED7">
        <w:trPr>
          <w:trHeight w:val="37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80F33" w14:textId="77777777" w:rsidR="004C1ED7" w:rsidRPr="00E77835" w:rsidRDefault="004C1ED7" w:rsidP="005E49E6">
            <w:pPr>
              <w:ind w:leftChars="211" w:left="443" w:rightChars="15" w:right="31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7D1FE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0FCF66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3685" w:type="dxa"/>
            <w:vAlign w:val="center"/>
          </w:tcPr>
          <w:p w14:paraId="0D2E4B64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1ED7" w:rsidRPr="00E77835" w14:paraId="26DE4A2C" w14:textId="440F0189" w:rsidTr="004C1ED7">
        <w:trPr>
          <w:trHeight w:val="37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6340E7" w14:textId="77777777" w:rsidR="004C1ED7" w:rsidRPr="00E77835" w:rsidRDefault="004C1ED7" w:rsidP="005E49E6">
            <w:pPr>
              <w:ind w:leftChars="211" w:left="443" w:rightChars="15" w:right="31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38F15E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907B7E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3685" w:type="dxa"/>
            <w:vAlign w:val="center"/>
          </w:tcPr>
          <w:p w14:paraId="0EBAC62E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1ED7" w:rsidRPr="00E77835" w14:paraId="0E4EC9DF" w14:textId="2E518B49" w:rsidTr="004C1ED7">
        <w:trPr>
          <w:trHeight w:val="37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D032B5" w14:textId="77777777" w:rsidR="004C1ED7" w:rsidRPr="00E77835" w:rsidRDefault="004C1ED7" w:rsidP="005E49E6">
            <w:pPr>
              <w:ind w:leftChars="211" w:left="443" w:rightChars="15" w:right="31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350DF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E23D18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3685" w:type="dxa"/>
            <w:vAlign w:val="center"/>
          </w:tcPr>
          <w:p w14:paraId="09592852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C1ED7" w:rsidRPr="00E77835" w14:paraId="76DD9AA2" w14:textId="3C6C7921" w:rsidTr="004C1ED7">
        <w:trPr>
          <w:trHeight w:val="375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A315B2" w14:textId="77777777" w:rsidR="004C1ED7" w:rsidRPr="00E77835" w:rsidRDefault="004C1ED7" w:rsidP="005E49E6">
            <w:pPr>
              <w:ind w:leftChars="211" w:left="443" w:rightChars="15" w:right="31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C5974A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49AF7A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</w:t>
            </w: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286FA854" w14:textId="5D4E4642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himonoseki Marine Science Museum</w:t>
            </w:r>
          </w:p>
        </w:tc>
      </w:tr>
      <w:tr w:rsidR="004C1ED7" w:rsidRPr="00E77835" w14:paraId="271C4315" w14:textId="5E9960FA" w:rsidTr="004C1ED7">
        <w:trPr>
          <w:trHeight w:val="37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2559" w14:textId="77777777" w:rsidR="004C1ED7" w:rsidRPr="00E77835" w:rsidRDefault="004C1ED7" w:rsidP="005E49E6">
            <w:pPr>
              <w:ind w:leftChars="211" w:left="443" w:rightChars="15" w:right="31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E5A0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E38C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E77835">
              <w:rPr>
                <w:rFonts w:ascii="Times New Roman" w:eastAsia="Yu Gothic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3D2A3515" w14:textId="77777777" w:rsidR="004C1ED7" w:rsidRPr="00E77835" w:rsidRDefault="004C1ED7" w:rsidP="005E49E6">
            <w:pPr>
              <w:ind w:left="1" w:rightChars="19" w:right="40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2465293" w14:textId="77777777" w:rsidR="00E77835" w:rsidRPr="00062144" w:rsidRDefault="00E77835" w:rsidP="004C1ED7">
      <w:pPr>
        <w:ind w:leftChars="-4" w:left="3" w:rightChars="137" w:right="288" w:hanging="11"/>
        <w:rPr>
          <w:rFonts w:ascii="Times New Roman" w:eastAsia="Yu Gothic" w:hAnsi="Times New Roman" w:cs="Times New Roman"/>
          <w:color w:val="000000"/>
          <w:sz w:val="20"/>
          <w:szCs w:val="20"/>
        </w:rPr>
      </w:pPr>
      <w:r w:rsidRPr="00062144">
        <w:rPr>
          <w:rFonts w:ascii="Times New Roman" w:eastAsia="Yu Gothic" w:hAnsi="Times New Roman" w:cs="Times New Roman"/>
          <w:color w:val="000000"/>
          <w:sz w:val="20"/>
          <w:szCs w:val="20"/>
        </w:rPr>
        <w:t>*Age was estimated by each facility from some published and unpublished sources. For only #8, which was born in captivity, the actual age is shown.</w:t>
      </w:r>
    </w:p>
    <w:p w14:paraId="5EDA91FD" w14:textId="77777777" w:rsidR="00E77835" w:rsidRPr="00062144" w:rsidRDefault="00E77835" w:rsidP="004C1ED7">
      <w:pPr>
        <w:ind w:leftChars="-4" w:left="3" w:rightChars="137" w:right="288" w:hanging="11"/>
        <w:rPr>
          <w:rFonts w:ascii="Times New Roman" w:eastAsia="Yu Gothic" w:hAnsi="Times New Roman" w:cs="Times New Roman"/>
          <w:color w:val="000000"/>
          <w:sz w:val="20"/>
          <w:szCs w:val="20"/>
        </w:rPr>
      </w:pPr>
      <w:r w:rsidRPr="00062144">
        <w:rPr>
          <w:rFonts w:ascii="Times New Roman" w:eastAsia="Yu Gothic" w:hAnsi="Times New Roman" w:cs="Times New Roman"/>
          <w:color w:val="000000"/>
          <w:sz w:val="20"/>
          <w:szCs w:val="20"/>
        </w:rPr>
        <w:t>** The individual #3 began to show elevated plasma progesterone concentrations during the seasonal biopsy sampling.</w:t>
      </w:r>
    </w:p>
    <w:p w14:paraId="45DD27D7" w14:textId="28CD54D3" w:rsidR="00E77835" w:rsidRPr="00026B97" w:rsidRDefault="00E778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77835" w:rsidRPr="00026B97" w:rsidSect="004C3D46">
      <w:footerReference w:type="even" r:id="rId6"/>
      <w:footerReference w:type="default" r:id="rId7"/>
      <w:pgSz w:w="11901" w:h="16817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0FB9C" w14:textId="77777777" w:rsidR="003B4F2B" w:rsidRDefault="003B4F2B" w:rsidP="00913CB2">
      <w:r>
        <w:separator/>
      </w:r>
    </w:p>
  </w:endnote>
  <w:endnote w:type="continuationSeparator" w:id="0">
    <w:p w14:paraId="7A45AF14" w14:textId="77777777" w:rsidR="003B4F2B" w:rsidRDefault="003B4F2B" w:rsidP="00913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191826341"/>
      <w:docPartObj>
        <w:docPartGallery w:val="Page Numbers (Bottom of Page)"/>
        <w:docPartUnique/>
      </w:docPartObj>
    </w:sdtPr>
    <w:sdtContent>
      <w:p w14:paraId="3D6595D0" w14:textId="062863BF" w:rsidR="00913CB2" w:rsidRDefault="00913CB2" w:rsidP="003B4491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14:paraId="7401B0E6" w14:textId="77777777" w:rsidR="00913CB2" w:rsidRDefault="00913CB2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240261572"/>
      <w:docPartObj>
        <w:docPartGallery w:val="Page Numbers (Bottom of Page)"/>
        <w:docPartUnique/>
      </w:docPartObj>
    </w:sdtPr>
    <w:sdtContent>
      <w:p w14:paraId="6F362683" w14:textId="7865DD7B" w:rsidR="00913CB2" w:rsidRDefault="00913CB2" w:rsidP="003B4491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2C9D007B" w14:textId="3110720B" w:rsidR="00913CB2" w:rsidRDefault="00913CB2" w:rsidP="00D8163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F7A31" w14:textId="77777777" w:rsidR="003B4F2B" w:rsidRDefault="003B4F2B" w:rsidP="00913CB2">
      <w:r>
        <w:separator/>
      </w:r>
    </w:p>
  </w:footnote>
  <w:footnote w:type="continuationSeparator" w:id="0">
    <w:p w14:paraId="6A90893D" w14:textId="77777777" w:rsidR="003B4F2B" w:rsidRDefault="003B4F2B" w:rsidP="00913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E8"/>
    <w:rsid w:val="00026B97"/>
    <w:rsid w:val="0003752F"/>
    <w:rsid w:val="00044433"/>
    <w:rsid w:val="00062144"/>
    <w:rsid w:val="000702B9"/>
    <w:rsid w:val="00092869"/>
    <w:rsid w:val="000A12AB"/>
    <w:rsid w:val="00103EE6"/>
    <w:rsid w:val="00127AA5"/>
    <w:rsid w:val="001761EE"/>
    <w:rsid w:val="00187449"/>
    <w:rsid w:val="00190F4C"/>
    <w:rsid w:val="001A5286"/>
    <w:rsid w:val="001C1C51"/>
    <w:rsid w:val="001E0167"/>
    <w:rsid w:val="00221DEB"/>
    <w:rsid w:val="00230919"/>
    <w:rsid w:val="002619DD"/>
    <w:rsid w:val="002639CA"/>
    <w:rsid w:val="00277035"/>
    <w:rsid w:val="002842D5"/>
    <w:rsid w:val="0029725B"/>
    <w:rsid w:val="002C56F3"/>
    <w:rsid w:val="002D2130"/>
    <w:rsid w:val="002D28EA"/>
    <w:rsid w:val="002F44A1"/>
    <w:rsid w:val="0030237B"/>
    <w:rsid w:val="00305424"/>
    <w:rsid w:val="00306579"/>
    <w:rsid w:val="00323353"/>
    <w:rsid w:val="003459F8"/>
    <w:rsid w:val="00372273"/>
    <w:rsid w:val="00373765"/>
    <w:rsid w:val="003737CF"/>
    <w:rsid w:val="003811D8"/>
    <w:rsid w:val="003B4F2B"/>
    <w:rsid w:val="00403C8D"/>
    <w:rsid w:val="004220CB"/>
    <w:rsid w:val="0046468E"/>
    <w:rsid w:val="00480883"/>
    <w:rsid w:val="00494BD5"/>
    <w:rsid w:val="004C1ED7"/>
    <w:rsid w:val="004C3D46"/>
    <w:rsid w:val="004D15D7"/>
    <w:rsid w:val="00531095"/>
    <w:rsid w:val="00560547"/>
    <w:rsid w:val="005920F8"/>
    <w:rsid w:val="005D3EB1"/>
    <w:rsid w:val="00631C6B"/>
    <w:rsid w:val="006A5BD5"/>
    <w:rsid w:val="006F5970"/>
    <w:rsid w:val="007169BF"/>
    <w:rsid w:val="00727D19"/>
    <w:rsid w:val="00754CE0"/>
    <w:rsid w:val="00794501"/>
    <w:rsid w:val="007B32C1"/>
    <w:rsid w:val="007C1147"/>
    <w:rsid w:val="007C1EFB"/>
    <w:rsid w:val="007C6E7D"/>
    <w:rsid w:val="007E5137"/>
    <w:rsid w:val="007F23B3"/>
    <w:rsid w:val="008513CD"/>
    <w:rsid w:val="00871CBD"/>
    <w:rsid w:val="008847D9"/>
    <w:rsid w:val="008D7A5D"/>
    <w:rsid w:val="00910E62"/>
    <w:rsid w:val="00913CB2"/>
    <w:rsid w:val="00925D3B"/>
    <w:rsid w:val="00972D43"/>
    <w:rsid w:val="00976BE8"/>
    <w:rsid w:val="00986FA0"/>
    <w:rsid w:val="009B6B2E"/>
    <w:rsid w:val="009D0820"/>
    <w:rsid w:val="009D202D"/>
    <w:rsid w:val="009E66AC"/>
    <w:rsid w:val="009F1713"/>
    <w:rsid w:val="00A0476C"/>
    <w:rsid w:val="00A9441A"/>
    <w:rsid w:val="00AC658E"/>
    <w:rsid w:val="00AD3F50"/>
    <w:rsid w:val="00B054F0"/>
    <w:rsid w:val="00B60F56"/>
    <w:rsid w:val="00B75FBC"/>
    <w:rsid w:val="00BE7078"/>
    <w:rsid w:val="00BE77C7"/>
    <w:rsid w:val="00C33F82"/>
    <w:rsid w:val="00C56691"/>
    <w:rsid w:val="00C62A98"/>
    <w:rsid w:val="00C75DC7"/>
    <w:rsid w:val="00CC4161"/>
    <w:rsid w:val="00D059D3"/>
    <w:rsid w:val="00D41A49"/>
    <w:rsid w:val="00D45359"/>
    <w:rsid w:val="00D57A16"/>
    <w:rsid w:val="00D649B7"/>
    <w:rsid w:val="00D81635"/>
    <w:rsid w:val="00D84EC1"/>
    <w:rsid w:val="00D93BDA"/>
    <w:rsid w:val="00DB2B12"/>
    <w:rsid w:val="00DC62AB"/>
    <w:rsid w:val="00DD0726"/>
    <w:rsid w:val="00DE4915"/>
    <w:rsid w:val="00E57A5F"/>
    <w:rsid w:val="00E77835"/>
    <w:rsid w:val="00E90CC2"/>
    <w:rsid w:val="00EA4093"/>
    <w:rsid w:val="00EB3328"/>
    <w:rsid w:val="00EF0D0C"/>
    <w:rsid w:val="00F26492"/>
    <w:rsid w:val="00F63FC8"/>
    <w:rsid w:val="00F758D5"/>
    <w:rsid w:val="00FA6105"/>
    <w:rsid w:val="00FC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E1ABF3"/>
  <w15:chartTrackingRefBased/>
  <w15:docId w15:val="{E6E33F4D-31EC-C94C-A9C5-6A55392B7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758D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758D5"/>
    <w:rPr>
      <w:color w:val="954F72"/>
      <w:u w:val="single"/>
    </w:rPr>
  </w:style>
  <w:style w:type="paragraph" w:customStyle="1" w:styleId="msonormal0">
    <w:name w:val="msonormal"/>
    <w:basedOn w:val="a"/>
    <w:rsid w:val="00F758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F758D5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4">
    <w:name w:val="xl64"/>
    <w:basedOn w:val="a"/>
    <w:rsid w:val="00F758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customStyle="1" w:styleId="xl65">
    <w:name w:val="xl65"/>
    <w:basedOn w:val="a"/>
    <w:rsid w:val="00F758D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6">
    <w:name w:val="xl66"/>
    <w:basedOn w:val="a"/>
    <w:rsid w:val="00F758D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7">
    <w:name w:val="xl67"/>
    <w:basedOn w:val="a"/>
    <w:rsid w:val="00F758D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68">
    <w:name w:val="xl68"/>
    <w:basedOn w:val="a"/>
    <w:rsid w:val="00F758D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9">
    <w:name w:val="xl69"/>
    <w:basedOn w:val="a"/>
    <w:rsid w:val="00F758D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0">
    <w:name w:val="xl70"/>
    <w:basedOn w:val="a"/>
    <w:rsid w:val="00F758D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1">
    <w:name w:val="xl71"/>
    <w:basedOn w:val="a"/>
    <w:rsid w:val="00F758D5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2">
    <w:name w:val="xl72"/>
    <w:basedOn w:val="a"/>
    <w:rsid w:val="00F758D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</w:rPr>
  </w:style>
  <w:style w:type="paragraph" w:customStyle="1" w:styleId="xl74">
    <w:name w:val="xl74"/>
    <w:basedOn w:val="a"/>
    <w:rsid w:val="00F758D5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5">
    <w:name w:val="xl75"/>
    <w:basedOn w:val="a"/>
    <w:rsid w:val="00F758D5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6">
    <w:name w:val="xl76"/>
    <w:basedOn w:val="a"/>
    <w:rsid w:val="00F758D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7">
    <w:name w:val="xl77"/>
    <w:basedOn w:val="a"/>
    <w:rsid w:val="00F758D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8">
    <w:name w:val="xl78"/>
    <w:basedOn w:val="a"/>
    <w:rsid w:val="00F758D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9">
    <w:name w:val="xl79"/>
    <w:basedOn w:val="a"/>
    <w:rsid w:val="00F758D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80">
    <w:name w:val="xl80"/>
    <w:basedOn w:val="a"/>
    <w:rsid w:val="00F758D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81">
    <w:name w:val="xl81"/>
    <w:basedOn w:val="a"/>
    <w:rsid w:val="00F758D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913CB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3CB2"/>
  </w:style>
  <w:style w:type="paragraph" w:styleId="a7">
    <w:name w:val="footer"/>
    <w:basedOn w:val="a"/>
    <w:link w:val="a8"/>
    <w:uiPriority w:val="99"/>
    <w:unhideWhenUsed/>
    <w:rsid w:val="00913CB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3CB2"/>
  </w:style>
  <w:style w:type="character" w:styleId="a9">
    <w:name w:val="page number"/>
    <w:basedOn w:val="a0"/>
    <w:uiPriority w:val="99"/>
    <w:semiHidden/>
    <w:unhideWhenUsed/>
    <w:rsid w:val="00913CB2"/>
  </w:style>
  <w:style w:type="paragraph" w:customStyle="1" w:styleId="xl73">
    <w:name w:val="xl73"/>
    <w:basedOn w:val="a"/>
    <w:rsid w:val="0030237B"/>
    <w:pPr>
      <w:widowControl/>
      <w:spacing w:before="100" w:beforeAutospacing="1" w:after="100" w:afterAutospacing="1"/>
      <w:jc w:val="right"/>
    </w:pPr>
    <w:rPr>
      <w:rFonts w:ascii="Calibri" w:eastAsia="ＭＳ Ｐゴシック" w:hAnsi="Calibri" w:cs="Calibri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439</Words>
  <Characters>8208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スズキミワ</dc:creator>
  <cp:keywords/>
  <dc:description/>
  <cp:lastModifiedBy>スズキミワ</cp:lastModifiedBy>
  <cp:revision>2</cp:revision>
  <cp:lastPrinted>2023-07-14T03:29:00Z</cp:lastPrinted>
  <dcterms:created xsi:type="dcterms:W3CDTF">2024-05-25T01:14:00Z</dcterms:created>
  <dcterms:modified xsi:type="dcterms:W3CDTF">2024-05-25T01:14:00Z</dcterms:modified>
</cp:coreProperties>
</file>